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41940" w14:textId="2BAD5AFB" w:rsidR="004C465A" w:rsidRPr="00D72C55" w:rsidRDefault="009876A8" w:rsidP="004C465A">
      <w:pPr>
        <w:spacing w:line="200" w:lineRule="exact"/>
        <w:rPr>
          <w:rFonts w:ascii="Times New Roman" w:hAnsi="Times New Roman"/>
          <w:sz w:val="22"/>
          <w:szCs w:val="22"/>
        </w:rPr>
      </w:pPr>
      <w:proofErr w:type="gramStart"/>
      <w:r>
        <w:rPr>
          <w:rFonts w:ascii="Times New Roman" w:hAnsi="Times New Roman"/>
          <w:sz w:val="22"/>
          <w:szCs w:val="22"/>
        </w:rPr>
        <w:t xml:space="preserve">Supplemental </w:t>
      </w:r>
      <w:r w:rsidR="004C465A" w:rsidRPr="00D72C55">
        <w:rPr>
          <w:rFonts w:ascii="Times New Roman" w:hAnsi="Times New Roman"/>
          <w:sz w:val="22"/>
          <w:szCs w:val="22"/>
        </w:rPr>
        <w:t>Table 1.</w:t>
      </w:r>
      <w:proofErr w:type="gramEnd"/>
      <w:r w:rsidR="004C465A" w:rsidRPr="00D72C55">
        <w:rPr>
          <w:rFonts w:ascii="Times New Roman" w:hAnsi="Times New Roman"/>
          <w:sz w:val="22"/>
          <w:szCs w:val="22"/>
        </w:rPr>
        <w:t xml:space="preserve"> Antibody list: Antibodies used for western blotting and immunohistochemistry  </w:t>
      </w:r>
    </w:p>
    <w:tbl>
      <w:tblPr>
        <w:tblW w:w="963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693"/>
        <w:gridCol w:w="1843"/>
        <w:gridCol w:w="1701"/>
        <w:gridCol w:w="1417"/>
        <w:gridCol w:w="992"/>
      </w:tblGrid>
      <w:tr w:rsidR="004C465A" w:rsidRPr="00D72C55" w14:paraId="102A0C93" w14:textId="77777777" w:rsidTr="004C465A">
        <w:trPr>
          <w:trHeight w:val="12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A32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RANGE!A2:F18"/>
            <w:r w:rsidRPr="00D72C5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Peptide/protein target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3FD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Antigen sequ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4D83" w14:textId="6991FB65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Antibody</w:t>
            </w:r>
            <w:r w:rsidR="001D25C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name</w:t>
            </w:r>
            <w:bookmarkStart w:id="1" w:name="_GoBack"/>
            <w:bookmarkEnd w:id="1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60B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Manufacturer catalog 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73A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Species raised in; monoclonal or poly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63FF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Dilution used</w:t>
            </w:r>
          </w:p>
        </w:tc>
      </w:tr>
      <w:tr w:rsidR="004C465A" w:rsidRPr="00D72C55" w14:paraId="5CDB5F42" w14:textId="77777777" w:rsidTr="004C465A">
        <w:trPr>
          <w:trHeight w:val="82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11C33" w14:textId="77777777" w:rsidR="004C465A" w:rsidRPr="00D72C55" w:rsidRDefault="004C465A" w:rsidP="004C465A">
            <w:pPr>
              <w:widowControl/>
              <w:spacing w:line="200" w:lineRule="exact"/>
              <w:ind w:rightChars="-41" w:right="-98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STAT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39E3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peptide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corresponding to residues surrounding Tyr705 of mouse Stat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9FEC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-Stat3 (Tyr705) (D3A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FB46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ll Signaling  (#91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83E9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5EDA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1000 (WB</w:t>
            </w: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   1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: 200 (IHC) </w:t>
            </w:r>
          </w:p>
        </w:tc>
      </w:tr>
      <w:tr w:rsidR="004C465A" w:rsidRPr="00D72C55" w14:paraId="39537A89" w14:textId="77777777" w:rsidTr="004C465A">
        <w:trPr>
          <w:trHeight w:val="56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2524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B257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eptide mapping at the C-terminus of Stat3 of mouse orig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91E7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tat3 (C-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3C6ED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sc-4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35561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F3790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500 (WB</w:t>
            </w: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)   </w:t>
            </w:r>
            <w:proofErr w:type="gramEnd"/>
          </w:p>
        </w:tc>
      </w:tr>
      <w:tr w:rsidR="004C465A" w:rsidRPr="00D72C55" w14:paraId="37F80F0C" w14:textId="77777777" w:rsidTr="004C465A">
        <w:trPr>
          <w:trHeight w:val="796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0B0D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bR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CDE2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ino acid sequence containing phosphorylated Tyr1138 of Ob-R of mouse orig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2706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Ob-R (Tyr11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F062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Santa Cruz Biotech (sc-16421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B946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Goa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920E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1: 200 (WB) </w:t>
            </w:r>
          </w:p>
          <w:p w14:paraId="23EF8CC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50 (IHC)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C465A" w:rsidRPr="00D72C55" w14:paraId="53624276" w14:textId="77777777" w:rsidTr="004C465A">
        <w:trPr>
          <w:trHeight w:val="83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6230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b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A1A41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eptide mapping at the N-terminal extracellular domain of Ob of mouse orig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E2C9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Ob-R (I-1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19C2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sc-339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09BA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Goa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0F9F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1: 200 (WB) </w:t>
            </w:r>
          </w:p>
        </w:tc>
      </w:tr>
      <w:tr w:rsidR="004C465A" w:rsidRPr="00D72C55" w14:paraId="36965586" w14:textId="77777777" w:rsidTr="004C465A">
        <w:trPr>
          <w:trHeight w:val="84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788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k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83D0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peptide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corresponding to residues around Ser473 of human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kt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98D01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-Akt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Ser473) (D9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3554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ll Signaling (#406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C411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8F7C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4C465A" w:rsidRPr="00D72C55" w14:paraId="59B66444" w14:textId="77777777" w:rsidTr="004C465A">
        <w:trPr>
          <w:trHeight w:val="67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BD36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k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A6C4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Peptide corresponding to the C-terminal sequence of mouse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kt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.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82F9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kt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77BB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ll signaling  (#92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2FC7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C564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4C465A" w:rsidRPr="00D72C55" w14:paraId="6A7ACD09" w14:textId="77777777" w:rsidTr="004C465A">
        <w:trPr>
          <w:trHeight w:val="85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15E51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ERK</w:t>
            </w:r>
          </w:p>
          <w:p w14:paraId="11FC2C8F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/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6295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peptide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corresponding to residues surrounding Thr202/Tyr204 of human p44 MAP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CBBB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-p44/42 MAPK (Erk1/2)(Thr202/Tyr204) (E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9E51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ll Signaling (#91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5C6F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EF35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4C465A" w:rsidRPr="00D72C55" w14:paraId="0203620D" w14:textId="77777777" w:rsidTr="004C465A">
        <w:trPr>
          <w:trHeight w:val="67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8D08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RK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480F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eptide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mapping at the C-terminus of ERK2 of rat orig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61B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RK2 (C-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BAB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sc-1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0F2E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Rabbit polyclon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2DF7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1: 200 (WB) </w:t>
            </w:r>
          </w:p>
        </w:tc>
      </w:tr>
      <w:tr w:rsidR="004C465A" w:rsidRPr="00D72C55" w14:paraId="60AE334A" w14:textId="77777777" w:rsidTr="004C465A">
        <w:trPr>
          <w:trHeight w:val="8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5385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i6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EE3C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ynthetic peptide conjugated to KLH derived from within residues 1200 - 1300 of Human Ki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5446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 to Ki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DE79B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Inc., (ab155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AE40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A954B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1: 200 (IHC) </w:t>
            </w:r>
          </w:p>
        </w:tc>
      </w:tr>
      <w:tr w:rsidR="004C465A" w:rsidRPr="00D72C55" w14:paraId="4D5E0712" w14:textId="77777777" w:rsidTr="004C465A">
        <w:trPr>
          <w:trHeight w:val="84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27DF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Na+/K+ ATPas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65B2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ino acids residues 1-13 or 15-28 located on the cytoplasmic side of the beta-subun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3770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Hydrogen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tasium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ATPase beta (2G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B1B0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Inc., (ab28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94F5B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6588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2500</w:t>
            </w:r>
          </w:p>
          <w:p w14:paraId="589E563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(IHC)</w:t>
            </w:r>
          </w:p>
        </w:tc>
      </w:tr>
      <w:tr w:rsidR="004C465A" w:rsidRPr="00D72C55" w14:paraId="30CE1774" w14:textId="77777777" w:rsidTr="004C465A">
        <w:trPr>
          <w:trHeight w:val="84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212E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uc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B3DA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ino acids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br/>
              <w:t xml:space="preserve">4880-5179 mapping at the C-terminus of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ucin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2 of human origin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9B39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ucin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2 (H-3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BAC5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sc-</w:t>
            </w: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5334 )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EF1C0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D276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100 (IHC)</w:t>
            </w:r>
          </w:p>
        </w:tc>
      </w:tr>
      <w:tr w:rsidR="004C465A" w:rsidRPr="00D72C55" w14:paraId="0B1D077F" w14:textId="77777777" w:rsidTr="004C465A">
        <w:trPr>
          <w:trHeight w:val="5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6800D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L-1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B546F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ino acids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br/>
              <w:t>31-199 of IL-11 of human orig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2D46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L-11 (H-1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B687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sc-</w:t>
            </w: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924 )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31FB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41601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50 (IHC)</w:t>
            </w:r>
          </w:p>
        </w:tc>
      </w:tr>
      <w:tr w:rsidR="004C465A" w:rsidRPr="00D72C55" w14:paraId="2341D4C8" w14:textId="77777777" w:rsidTr="004C465A">
        <w:trPr>
          <w:trHeight w:val="108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5528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LA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BD22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ynthetic non-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 peptide derived from human Phospholipase A2 around the phosphorylation site of serine 5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9ABD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ospho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</w:t>
            </w:r>
          </w:p>
          <w:p w14:paraId="53B1F4C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ipase</w:t>
            </w:r>
            <w:proofErr w:type="gram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A2 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84D6F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Inc., (ab5837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F7EAD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BADA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1000 (IHC)</w:t>
            </w:r>
          </w:p>
        </w:tc>
      </w:tr>
      <w:tr w:rsidR="004C465A" w:rsidRPr="00D72C55" w14:paraId="53DD6314" w14:textId="77777777" w:rsidTr="004C465A">
        <w:trPr>
          <w:trHeight w:val="7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CD2D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dx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0BE2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80 amino acids from the N-terminal region of Cdx2 of human orig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B74F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dx2 (AMT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24A2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c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 5681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34C4D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2FE2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50 (IHC)</w:t>
            </w:r>
          </w:p>
        </w:tc>
      </w:tr>
      <w:tr w:rsidR="004C465A" w:rsidRPr="00D72C55" w14:paraId="4DA765A0" w14:textId="77777777" w:rsidTr="004C465A">
        <w:trPr>
          <w:trHeight w:val="9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EDD9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lastRenderedPageBreak/>
              <w:t>Lepti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7D63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ynthetic peptide: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br/>
              <w:t>SRNVIQISNDLENLRD,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br/>
              <w:t xml:space="preserve">corresponding to amino acids 91-106 of Human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ept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1558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eptin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B8871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Inc., (ab162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E33D0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68775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400 (IHC)</w:t>
            </w:r>
          </w:p>
        </w:tc>
      </w:tr>
      <w:tr w:rsidR="004C465A" w:rsidRPr="00D72C55" w14:paraId="741BBA8B" w14:textId="77777777" w:rsidTr="004C465A">
        <w:trPr>
          <w:trHeight w:val="9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287F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6C43A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0-F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2D970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urified Rat Anti-Mouse CD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C5489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BD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arminge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3E41C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at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2E5E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50 (IHC)</w:t>
            </w:r>
          </w:p>
        </w:tc>
      </w:tr>
      <w:tr w:rsidR="004C465A" w:rsidRPr="00D72C55" w14:paraId="0A747CA1" w14:textId="77777777" w:rsidTr="004C465A">
        <w:trPr>
          <w:trHeight w:val="9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D0539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Goat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3B3AD" w14:textId="77777777" w:rsidR="004C465A" w:rsidRPr="00D72C55" w:rsidRDefault="004C465A" w:rsidP="004C465A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Affinity purified </w:t>
            </w:r>
            <w:proofErr w:type="spellStart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isotype</w:t>
            </w:r>
            <w:proofErr w:type="spellEnd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control immunoglobulin</w:t>
            </w:r>
          </w:p>
          <w:p w14:paraId="31B0DC4D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from</w:t>
            </w:r>
            <w:proofErr w:type="gramEnd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goat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03163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Normal goat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3A4B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anta Cruz Biotech (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c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- 2028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D794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Goat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mmunogloblin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21856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1: 200 (WB) </w:t>
            </w:r>
          </w:p>
          <w:p w14:paraId="589C97B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50 (IHC)</w:t>
            </w:r>
          </w:p>
        </w:tc>
      </w:tr>
      <w:tr w:rsidR="004C465A" w:rsidRPr="00D72C55" w14:paraId="21F0ACC4" w14:textId="77777777" w:rsidTr="004C465A">
        <w:trPr>
          <w:trHeight w:val="9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DDF4B8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Rabbit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21495" w14:textId="77777777" w:rsidR="004C465A" w:rsidRPr="00D72C55" w:rsidRDefault="004C465A" w:rsidP="004C465A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Affinity purified </w:t>
            </w:r>
            <w:proofErr w:type="spellStart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isotype</w:t>
            </w:r>
            <w:proofErr w:type="spellEnd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control immunoglobulin</w:t>
            </w:r>
          </w:p>
          <w:p w14:paraId="09DC5486" w14:textId="77777777" w:rsidR="004C465A" w:rsidRPr="00D72C55" w:rsidRDefault="004C465A" w:rsidP="004C465A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proofErr w:type="gramStart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from</w:t>
            </w:r>
            <w:proofErr w:type="gramEnd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rabb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35B9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Rabbit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gG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, polyclonal-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sotype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D918F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Inc. (ab2747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615C2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Rabbit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mmunoglobl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D8227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: 400</w:t>
            </w:r>
          </w:p>
          <w:p w14:paraId="2BB6E15E" w14:textId="77777777" w:rsidR="004C465A" w:rsidRPr="00D72C55" w:rsidRDefault="004C465A" w:rsidP="004C465A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(IHC)</w:t>
            </w:r>
          </w:p>
        </w:tc>
      </w:tr>
    </w:tbl>
    <w:p w14:paraId="292097F9" w14:textId="77777777" w:rsidR="004C465A" w:rsidRPr="00D72C55" w:rsidRDefault="004C465A" w:rsidP="004C465A">
      <w:pPr>
        <w:spacing w:line="200" w:lineRule="exact"/>
        <w:rPr>
          <w:rFonts w:ascii="Times New Roman" w:hAnsi="Times New Roman"/>
          <w:sz w:val="22"/>
          <w:szCs w:val="22"/>
        </w:rPr>
      </w:pPr>
    </w:p>
    <w:p w14:paraId="6272EAD8" w14:textId="77777777" w:rsidR="004C465A" w:rsidRPr="00D72C55" w:rsidRDefault="004C465A" w:rsidP="004C465A">
      <w:pPr>
        <w:spacing w:line="200" w:lineRule="exact"/>
        <w:rPr>
          <w:rFonts w:ascii="Times New Roman" w:hAnsi="Times New Roman"/>
          <w:sz w:val="22"/>
          <w:szCs w:val="22"/>
        </w:rPr>
      </w:pPr>
    </w:p>
    <w:p w14:paraId="6DA853EE" w14:textId="77777777" w:rsidR="00A4446F" w:rsidRDefault="00A4446F" w:rsidP="00237E96">
      <w:pPr>
        <w:widowControl/>
      </w:pPr>
    </w:p>
    <w:sectPr w:rsidR="00A4446F" w:rsidSect="001349D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65A"/>
    <w:rsid w:val="001349D0"/>
    <w:rsid w:val="001D25C2"/>
    <w:rsid w:val="00237E96"/>
    <w:rsid w:val="004C465A"/>
    <w:rsid w:val="00692D54"/>
    <w:rsid w:val="009876A8"/>
    <w:rsid w:val="00A4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91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65A"/>
    <w:pPr>
      <w:widowControl w:val="0"/>
      <w:jc w:val="both"/>
    </w:pPr>
    <w:rPr>
      <w:rFonts w:ascii="Times" w:eastAsia="平成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65A"/>
    <w:pPr>
      <w:widowControl w:val="0"/>
      <w:jc w:val="both"/>
    </w:pPr>
    <w:rPr>
      <w:rFonts w:ascii="Times" w:eastAsia="平成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Macintosh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垣 匡子</dc:creator>
  <cp:keywords/>
  <dc:description/>
  <cp:lastModifiedBy>稲垣 匡子</cp:lastModifiedBy>
  <cp:revision>2</cp:revision>
  <dcterms:created xsi:type="dcterms:W3CDTF">2016-01-01T05:27:00Z</dcterms:created>
  <dcterms:modified xsi:type="dcterms:W3CDTF">2016-01-01T05:27:00Z</dcterms:modified>
</cp:coreProperties>
</file>